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31E2D" w14:textId="77777777" w:rsidR="00FB5E7F" w:rsidRPr="001D2751" w:rsidRDefault="00FB5E7F" w:rsidP="00FB5E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38E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.</w:t>
      </w:r>
      <w:r w:rsidRPr="001D2751">
        <w:rPr>
          <w:rFonts w:ascii="Times New Roman" w:hAnsi="Times New Roman" w:cs="Times New Roman"/>
          <w:sz w:val="24"/>
          <w:szCs w:val="24"/>
          <w:lang w:val="en-GB"/>
        </w:rPr>
        <w:t xml:space="preserve"> Most important and commonly met factors affecting sub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D2751">
        <w:rPr>
          <w:rFonts w:ascii="Times New Roman" w:hAnsi="Times New Roman" w:cs="Times New Roman"/>
          <w:sz w:val="24"/>
          <w:szCs w:val="24"/>
          <w:lang w:val="en-GB"/>
        </w:rPr>
        <w:t xml:space="preserve"> or non-response to CRT. </w:t>
      </w:r>
    </w:p>
    <w:tbl>
      <w:tblPr>
        <w:tblStyle w:val="Tabela-Siatka"/>
        <w:tblpPr w:leftFromText="141" w:rightFromText="141" w:vertAnchor="text" w:horzAnchor="margin" w:tblpY="1206"/>
        <w:tblW w:w="0" w:type="auto"/>
        <w:tblLook w:val="04A0" w:firstRow="1" w:lastRow="0" w:firstColumn="1" w:lastColumn="0" w:noHBand="0" w:noVBand="1"/>
      </w:tblPr>
      <w:tblGrid>
        <w:gridCol w:w="5201"/>
      </w:tblGrid>
      <w:tr w:rsidR="00FB5E7F" w:rsidRPr="001D2751" w14:paraId="2E6850D0" w14:textId="77777777" w:rsidTr="00277E51">
        <w:trPr>
          <w:trHeight w:val="523"/>
        </w:trPr>
        <w:tc>
          <w:tcPr>
            <w:tcW w:w="5201" w:type="dxa"/>
          </w:tcPr>
          <w:p w14:paraId="6B29672E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</w:t>
            </w: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 delays programming unadjusted to native atrio-ventricular conduction</w:t>
            </w:r>
          </w:p>
        </w:tc>
      </w:tr>
      <w:tr w:rsidR="00FB5E7F" w:rsidRPr="001D2751" w14:paraId="285DC7A5" w14:textId="77777777" w:rsidTr="00277E51">
        <w:trPr>
          <w:trHeight w:val="523"/>
        </w:trPr>
        <w:tc>
          <w:tcPr>
            <w:tcW w:w="5201" w:type="dxa"/>
          </w:tcPr>
          <w:p w14:paraId="72F11433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cing</w:t>
            </w: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90-95%</w:t>
            </w:r>
          </w:p>
          <w:p w14:paraId="25A0E429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omit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ias (</w:t>
            </w:r>
            <w:proofErr w:type="spellStart"/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e</w:t>
            </w:r>
            <w:proofErr w:type="spellEnd"/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VCs)</w:t>
            </w:r>
          </w:p>
        </w:tc>
      </w:tr>
      <w:tr w:rsidR="00FB5E7F" w:rsidRPr="001D2751" w14:paraId="71A296AA" w14:textId="77777777" w:rsidTr="00277E51">
        <w:trPr>
          <w:trHeight w:val="515"/>
        </w:trPr>
        <w:tc>
          <w:tcPr>
            <w:tcW w:w="5201" w:type="dxa"/>
          </w:tcPr>
          <w:p w14:paraId="30C0DB1C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optimal heart failure pharmacotherapy </w:t>
            </w:r>
          </w:p>
        </w:tc>
      </w:tr>
      <w:tr w:rsidR="00FB5E7F" w:rsidRPr="001D2751" w14:paraId="553A7B92" w14:textId="77777777" w:rsidTr="00277E51">
        <w:trPr>
          <w:trHeight w:val="265"/>
        </w:trPr>
        <w:tc>
          <w:tcPr>
            <w:tcW w:w="5201" w:type="dxa"/>
          </w:tcPr>
          <w:p w14:paraId="057ADB44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V lead location/persisten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s</w:t>
            </w:r>
            <w:r w:rsidRPr="001D27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ynchrony</w:t>
            </w:r>
            <w:proofErr w:type="spellEnd"/>
          </w:p>
        </w:tc>
      </w:tr>
      <w:tr w:rsidR="00FB5E7F" w:rsidRPr="001D2751" w14:paraId="7BE245BE" w14:textId="77777777" w:rsidTr="00277E51">
        <w:trPr>
          <w:trHeight w:val="257"/>
        </w:trPr>
        <w:tc>
          <w:tcPr>
            <w:tcW w:w="5201" w:type="dxa"/>
          </w:tcPr>
          <w:p w14:paraId="3FA36EE6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qualification/off-label CRT-use</w:t>
            </w:r>
          </w:p>
        </w:tc>
      </w:tr>
      <w:tr w:rsidR="00FB5E7F" w:rsidRPr="001D2751" w14:paraId="6C821294" w14:textId="77777777" w:rsidTr="00277E51">
        <w:trPr>
          <w:trHeight w:val="257"/>
        </w:trPr>
        <w:tc>
          <w:tcPr>
            <w:tcW w:w="5201" w:type="dxa"/>
          </w:tcPr>
          <w:p w14:paraId="329A8236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 of CRT-P vs CRT-D</w:t>
            </w:r>
          </w:p>
        </w:tc>
      </w:tr>
      <w:tr w:rsidR="00FB5E7F" w:rsidRPr="001D2751" w14:paraId="5417B930" w14:textId="77777777" w:rsidTr="00277E51">
        <w:trPr>
          <w:trHeight w:val="265"/>
        </w:trPr>
        <w:tc>
          <w:tcPr>
            <w:tcW w:w="5201" w:type="dxa"/>
          </w:tcPr>
          <w:p w14:paraId="550FA41C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omitant diseases</w:t>
            </w:r>
          </w:p>
        </w:tc>
      </w:tr>
      <w:tr w:rsidR="00FB5E7F" w:rsidRPr="001D2751" w14:paraId="7B2B617D" w14:textId="77777777" w:rsidTr="00277E51">
        <w:trPr>
          <w:trHeight w:val="515"/>
        </w:trPr>
        <w:tc>
          <w:tcPr>
            <w:tcW w:w="5201" w:type="dxa"/>
          </w:tcPr>
          <w:p w14:paraId="2D28394F" w14:textId="77777777" w:rsidR="00FB5E7F" w:rsidRPr="001D2751" w:rsidRDefault="00FB5E7F" w:rsidP="00277E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-related factors (compliance, recommendation adherence)</w:t>
            </w:r>
          </w:p>
        </w:tc>
      </w:tr>
    </w:tbl>
    <w:p w14:paraId="4A47F7CA" w14:textId="77777777" w:rsidR="00FB5E7F" w:rsidRPr="001D2751" w:rsidRDefault="00FB5E7F" w:rsidP="00FB5E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2751">
        <w:rPr>
          <w:rFonts w:ascii="Times New Roman" w:hAnsi="Times New Roman" w:cs="Times New Roman"/>
          <w:sz w:val="24"/>
          <w:szCs w:val="24"/>
          <w:lang w:val="en-GB"/>
        </w:rPr>
        <w:t xml:space="preserve"> Factor related to LV lead location and LV pacing performance (bolded) is directly related to presented study results.</w:t>
      </w:r>
    </w:p>
    <w:p w14:paraId="6E5DCB6F" w14:textId="77777777" w:rsidR="00363C18" w:rsidRPr="00FB5E7F" w:rsidRDefault="00363C18">
      <w:pPr>
        <w:rPr>
          <w:lang w:val="en-GB"/>
        </w:rPr>
      </w:pPr>
    </w:p>
    <w:sectPr w:rsidR="00363C18" w:rsidRPr="00FB5E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670"/>
    <w:rsid w:val="00363C18"/>
    <w:rsid w:val="00523670"/>
    <w:rsid w:val="00FB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E3C51D-BBF2-4331-837C-AC08C1FA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B5E7F"/>
    <w:rPr>
      <w:lang w:val="nl-N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B5E7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14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operska</dc:creator>
  <cp:keywords/>
  <dc:description/>
  <cp:lastModifiedBy>Joanna Koperska</cp:lastModifiedBy>
  <cp:revision>2</cp:revision>
  <dcterms:created xsi:type="dcterms:W3CDTF">2022-04-26T17:13:00Z</dcterms:created>
  <dcterms:modified xsi:type="dcterms:W3CDTF">2022-04-26T17:14:00Z</dcterms:modified>
</cp:coreProperties>
</file>